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9CC87" w14:textId="3BB5D595" w:rsidR="00FA2C88" w:rsidRDefault="00FA2C88" w:rsidP="00FA2C8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</w:pP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Figure S1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S</w:t>
      </w:r>
      <w:r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evera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phytolith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s </w:t>
      </w:r>
      <w:r w:rsidRPr="00667C68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extracted fr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surface sediments of </w:t>
      </w:r>
      <w:proofErr w:type="spellStart"/>
      <w:r w:rsidR="00561C8F" w:rsidRPr="00561C8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Stegodon</w:t>
      </w:r>
      <w:proofErr w:type="spellEnd"/>
      <w:r w:rsidR="00561C8F" w:rsidRPr="00561C8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561C8F" w:rsidRPr="00561C8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orientalis</w:t>
      </w:r>
      <w:proofErr w:type="spellEnd"/>
      <w:r w:rsidR="00561C8F" w:rsidRPr="00561C8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4D15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teet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from </w:t>
      </w:r>
      <w:bookmarkStart w:id="0" w:name="_Hlk49949923"/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y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ve </w:t>
      </w:r>
      <w:r w:rsidRPr="00B211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(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a)</w:t>
      </w:r>
      <w:r w:rsidR="00D005A7" w:rsidRPr="00D005A7">
        <w:rPr>
          <w:b/>
          <w:bCs/>
          <w:color w:val="000000"/>
          <w:kern w:val="0"/>
          <w:sz w:val="18"/>
          <w:szCs w:val="18"/>
          <w:u w:color="000000"/>
        </w:rPr>
        <w:t xml:space="preserve"> </w:t>
      </w:r>
      <w:r w:rsidR="00D005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rectangular, </w:t>
      </w:r>
      <w:r w:rsidR="00D005A7" w:rsidRPr="00B211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(</w:t>
      </w:r>
      <w:r w:rsidR="00D005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b</w:t>
      </w:r>
      <w:r w:rsidR="00D005A7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D005A7" w:rsidRPr="00D005A7">
        <w:rPr>
          <w:b/>
          <w:bCs/>
          <w:color w:val="000000"/>
          <w:kern w:val="0"/>
          <w:sz w:val="18"/>
          <w:szCs w:val="18"/>
          <w:u w:color="000000"/>
        </w:rPr>
        <w:t xml:space="preserve"> </w:t>
      </w:r>
      <w:r w:rsidR="00D005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b</w:t>
      </w:r>
      <w:r w:rsidR="00D005A7" w:rsidRPr="00D005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ulliform</w:t>
      </w:r>
      <w:r w:rsidR="00D005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, </w:t>
      </w:r>
      <w:r w:rsidR="00E674B9" w:rsidRPr="00B211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(</w:t>
      </w:r>
      <w:r w:rsidR="00E674B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</w:t>
      </w:r>
      <w:r w:rsidR="00E674B9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E674B9">
        <w:rPr>
          <w:rFonts w:eastAsia="宋体"/>
          <w:szCs w:val="24"/>
        </w:rPr>
        <w:t xml:space="preserve"> </w:t>
      </w:r>
      <w:r w:rsidR="00E674B9" w:rsidRPr="00E674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elongate echinate, </w:t>
      </w:r>
      <w:r w:rsidR="00E674B9" w:rsidRPr="00B211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(</w:t>
      </w:r>
      <w:r w:rsidR="00E674B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d</w:t>
      </w:r>
      <w:r w:rsidR="00E674B9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E674B9" w:rsidRPr="00E674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smooth elongate</w:t>
      </w:r>
      <w:r w:rsidR="00E674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.</w:t>
      </w:r>
    </w:p>
    <w:p w14:paraId="58781AA1" w14:textId="77777777" w:rsidR="00FA2C88" w:rsidRPr="00E674B9" w:rsidRDefault="00FA2C88" w:rsidP="00FA2C88">
      <w:pPr>
        <w:autoSpaceDE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</w:pPr>
    </w:p>
    <w:p w14:paraId="66CC6E85" w14:textId="0BF99092" w:rsidR="00385DA7" w:rsidRDefault="00323D3D" w:rsidP="00385DA7">
      <w:pPr>
        <w:spacing w:line="40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bidi="he-IL"/>
        </w:rPr>
      </w:pP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Figure S</w:t>
      </w:r>
      <w:r w:rsidR="00FA2C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2</w:t>
      </w: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. </w:t>
      </w:r>
      <w:r w:rsidR="004E5BF5" w:rsidRPr="0097033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Starch</w:t>
      </w:r>
      <w:r w:rsidR="004E5BF5" w:rsidRPr="00667C68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 grains extracted from</w:t>
      </w:r>
      <w:r w:rsidR="00531B56" w:rsidRPr="00531B5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r w:rsidR="00531B56" w:rsidRPr="00531B56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m</w:t>
      </w:r>
      <w:r w:rsidR="00531B56" w:rsidRPr="00C027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odern</w:t>
      </w:r>
      <w:r w:rsidR="00531B5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bookmarkStart w:id="1" w:name="_Hlk100223478"/>
      <w:r w:rsidR="004A2606" w:rsidRPr="004A26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acorns</w:t>
      </w:r>
      <w:bookmarkEnd w:id="1"/>
      <w:r w:rsidR="002D5BE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,</w:t>
      </w:r>
      <w:r w:rsidR="004A26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proofErr w:type="gramStart"/>
      <w:r w:rsidR="00FA2C88" w:rsidRPr="002D5BE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tubers</w:t>
      </w:r>
      <w:proofErr w:type="gramEnd"/>
      <w:r w:rsidR="002D5BE1" w:rsidRPr="002D5BE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 and </w:t>
      </w:r>
      <w:proofErr w:type="spellStart"/>
      <w:r w:rsidR="002D5BE1" w:rsidRPr="002D5BE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Triticeae</w:t>
      </w:r>
      <w:proofErr w:type="spellEnd"/>
      <w:r w:rsidR="002D5BE1">
        <w:rPr>
          <w:color w:val="000000"/>
          <w:szCs w:val="21"/>
        </w:rPr>
        <w:t xml:space="preserve"> </w:t>
      </w:r>
      <w:r w:rsidR="004A26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in China</w:t>
      </w:r>
      <w:r w:rsidR="004E5BF5" w:rsidRPr="00667C68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 (each grain shown in </w:t>
      </w:r>
      <w:r w:rsidR="004E5BF5" w:rsidRPr="00667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unpolarized </w:t>
      </w:r>
      <w:r w:rsidR="004E5BF5" w:rsidRPr="00667C68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and </w:t>
      </w:r>
      <w:r w:rsidR="004E5BF5" w:rsidRPr="00667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polarized</w:t>
      </w:r>
      <w:r w:rsidR="004E5BF5" w:rsidRPr="00667C68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 views)</w:t>
      </w:r>
      <w:r w:rsidR="004E5BF5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.</w:t>
      </w:r>
      <w:r w:rsidR="002D5BE1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 (a</w:t>
      </w:r>
      <w:r w:rsidR="002D5BE1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-</w:t>
      </w:r>
      <w:proofErr w:type="spellStart"/>
      <w:r w:rsidR="002D5BE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i</w:t>
      </w:r>
      <w:proofErr w:type="spellEnd"/>
      <w:r w:rsidR="002D5BE1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4E5BF5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2D5BE1" w:rsidRPr="00531B56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m</w:t>
      </w:r>
      <w:r w:rsidR="002D5BE1" w:rsidRPr="00C027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odern</w:t>
      </w:r>
      <w:r w:rsidR="002D5BE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 </w:t>
      </w:r>
      <w:r w:rsidR="002D5BE1" w:rsidRPr="004A260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acorns</w:t>
      </w:r>
      <w:r w:rsidR="002D5BE1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a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-</w:t>
      </w:r>
      <w:r w:rsidR="00F131B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)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astanopsis</w:t>
      </w:r>
      <w:proofErr w:type="spellEnd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fargesii</w:t>
      </w:r>
      <w:proofErr w:type="spellEnd"/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 (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d-f)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yclobalanopsis</w:t>
      </w:r>
      <w:proofErr w:type="spellEnd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gilva</w:t>
      </w:r>
      <w:proofErr w:type="spellEnd"/>
      <w:r w:rsidR="00972FDF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g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yclobalanopsis</w:t>
      </w:r>
      <w:proofErr w:type="spellEnd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glauca</w:t>
      </w:r>
      <w:r w:rsidR="00972FDF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; 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h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yclobalanopsis</w:t>
      </w:r>
      <w:proofErr w:type="spellEnd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delavayi</w:t>
      </w:r>
      <w:proofErr w:type="spellEnd"/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 (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i</w:t>
      </w:r>
      <w:proofErr w:type="spellEnd"/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yclobalanopsis</w:t>
      </w:r>
      <w:proofErr w:type="spellEnd"/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glauca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j-m)</w:t>
      </w:r>
      <w:r w:rsidR="001619F1" w:rsidRPr="001619F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 </w:t>
      </w:r>
      <w:r w:rsidR="001619F1" w:rsidRPr="002D5BE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tubers</w:t>
      </w:r>
      <w:r w:rsidR="001619F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,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Pueraria lobata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1619F1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="001619F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n-p</w:t>
      </w:r>
      <w:r w:rsidR="001619F1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) </w:t>
      </w:r>
      <w:proofErr w:type="spellStart"/>
      <w:r w:rsidR="001619F1" w:rsidRPr="002D5BE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Triticeae</w:t>
      </w:r>
      <w:proofErr w:type="spellEnd"/>
      <w:r w:rsidR="001619F1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n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F131B5" w:rsidRPr="00F131B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Secale </w:t>
      </w:r>
      <w:proofErr w:type="spellStart"/>
      <w:r w:rsidR="00F131B5" w:rsidRPr="00F131B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montanum</w:t>
      </w:r>
      <w:proofErr w:type="spellEnd"/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 (</w:t>
      </w:r>
      <w:r w:rsidR="00FC537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0-p</w:t>
      </w:r>
      <w:r w:rsidR="00970333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970333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F131B5" w:rsidRPr="00F131B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Elymus </w:t>
      </w:r>
      <w:proofErr w:type="spellStart"/>
      <w:r w:rsidR="00F131B5" w:rsidRPr="00F131B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sibiricus</w:t>
      </w:r>
      <w:proofErr w:type="spellEnd"/>
      <w:r w:rsidR="00F131B5" w:rsidRPr="00F131B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970333" w:rsidRPr="00C75E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(</w:t>
      </w:r>
      <w:r w:rsidR="00970333" w:rsidRPr="00C75EBA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Scale bar= </w:t>
      </w:r>
      <w:r w:rsidR="00970333" w:rsidRPr="00C75E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5</w:t>
      </w:r>
      <w:r w:rsidR="00970333" w:rsidRPr="00C75EBA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0</w:t>
      </w:r>
      <w:r w:rsidR="00970333" w:rsidRPr="00C75E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μm). </w:t>
      </w:r>
    </w:p>
    <w:p w14:paraId="0AA2E7DA" w14:textId="77777777" w:rsidR="00385DA7" w:rsidRDefault="00385DA7" w:rsidP="00385DA7">
      <w:pPr>
        <w:spacing w:line="40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bidi="he-IL"/>
        </w:rPr>
      </w:pPr>
    </w:p>
    <w:p w14:paraId="320C708B" w14:textId="1A4C6FF9" w:rsidR="00B21191" w:rsidRDefault="00B21191" w:rsidP="00385DA7">
      <w:pPr>
        <w:spacing w:line="400" w:lineRule="exact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</w:pP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Figure S</w:t>
      </w:r>
      <w:r w:rsidR="00FA2C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3</w:t>
      </w: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. </w:t>
      </w:r>
      <w:r w:rsidR="00C02733" w:rsidRPr="00C027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Modern reference plants commonly recovered from Neolithic sites in the middle Yangtze River area (each grain shown in unpolarized and polarized views)</w:t>
      </w:r>
      <w:r w:rsidRPr="00B21191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(a) </w:t>
      </w:r>
      <w:r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Oryza sativa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 (</w:t>
      </w:r>
      <w:r w:rsidRPr="00972FDF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b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)</w:t>
      </w:r>
      <w:r w:rsidR="00385DA7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385DA7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Coix</w:t>
      </w:r>
      <w:proofErr w:type="spellEnd"/>
      <w:r w:rsidR="00385DA7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 </w:t>
      </w:r>
      <w:proofErr w:type="spellStart"/>
      <w:r w:rsidR="00385DA7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lacryma-jobi</w:t>
      </w:r>
      <w:proofErr w:type="spellEnd"/>
      <w:r w:rsidR="00972FDF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Pr="00972FDF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c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)</w:t>
      </w:r>
      <w:r w:rsidR="00385DA7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Nelumbo nucifera</w:t>
      </w:r>
      <w:r w:rsidR="00972FDF" w:rsidRPr="00972FDF">
        <w:rPr>
          <w:rFonts w:ascii="Times New Roman" w:hAnsi="Times New Roman" w:cs="Times New Roman"/>
          <w:i/>
          <w:iCs/>
        </w:rPr>
        <w:t xml:space="preserve"> </w:t>
      </w:r>
      <w:r w:rsidR="00972FDF" w:rsidRPr="00972FDF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(</w:t>
      </w:r>
      <w:r w:rsidR="00385DA7" w:rsidRPr="00972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lotus root</w:t>
      </w:r>
      <w:r w:rsidR="00972FDF" w:rsidRPr="00972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)</w:t>
      </w:r>
      <w:r w:rsidR="00972FDF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 (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d-</w:t>
      </w:r>
      <w:r w:rsidR="00385DA7" w:rsidRPr="00972FDF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e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)</w:t>
      </w:r>
      <w:r w:rsidR="00385DA7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385DA7" w:rsidRPr="00385D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Nelumbo nucifera</w:t>
      </w:r>
      <w:r w:rsid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="00972FDF" w:rsidRPr="00972FDF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(</w:t>
      </w:r>
      <w:r w:rsidR="00972FDF" w:rsidRPr="00972F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lotus fruit)</w:t>
      </w:r>
      <w:r w:rsidR="00972FDF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; </w:t>
      </w:r>
      <w:r w:rsidR="00385DA7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="00385DA7" w:rsidRPr="00972FDF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f</w:t>
      </w:r>
      <w:r w:rsidR="00385DA7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)</w:t>
      </w:r>
      <w:r w:rsidR="00972FDF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Euryale ferox</w:t>
      </w:r>
      <w:r w:rsidR="00972FDF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 xml:space="preserve"> (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g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proofErr w:type="spellStart"/>
      <w:r w:rsidR="00972FDF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Dioscorea</w:t>
      </w:r>
      <w:proofErr w:type="spellEnd"/>
      <w:r w:rsidR="00972FDF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 </w:t>
      </w:r>
      <w:proofErr w:type="spellStart"/>
      <w:r w:rsidR="00972FDF" w:rsidRPr="00972FD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polystachya</w:t>
      </w:r>
      <w:proofErr w:type="spellEnd"/>
      <w:r w:rsidR="00972FDF"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;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(</w:t>
      </w:r>
      <w:r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h</w:t>
      </w:r>
      <w:r w:rsidRPr="00667C68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bidi="he-IL"/>
        </w:rPr>
        <w:t>)</w:t>
      </w:r>
      <w:r w:rsidR="0073777E" w:rsidRPr="0073777E">
        <w:t xml:space="preserve"> </w:t>
      </w:r>
      <w:proofErr w:type="spellStart"/>
      <w:r w:rsidR="0073777E" w:rsidRPr="0073777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Lithocarpus</w:t>
      </w:r>
      <w:proofErr w:type="spellEnd"/>
      <w:r w:rsidR="0073777E" w:rsidRPr="0073777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 xml:space="preserve"> glabra </w:t>
      </w:r>
      <w:r w:rsidR="0073777E" w:rsidRPr="00667C6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  <w:t>(</w:t>
      </w:r>
      <w:r w:rsidRPr="00C75EBA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Scale bar= </w:t>
      </w:r>
      <w:r w:rsidR="00385D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2</w:t>
      </w:r>
      <w:r w:rsidRPr="00C75EBA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0</w:t>
      </w:r>
      <w:r w:rsidRPr="00C75E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μm). </w:t>
      </w:r>
    </w:p>
    <w:p w14:paraId="56B36A7D" w14:textId="77777777" w:rsidR="00B21191" w:rsidRPr="00C02733" w:rsidRDefault="00B21191" w:rsidP="00385DA7">
      <w:pPr>
        <w:spacing w:line="400" w:lineRule="exact"/>
        <w:jc w:val="left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bidi="he-IL"/>
        </w:rPr>
      </w:pPr>
    </w:p>
    <w:p w14:paraId="23ABAC46" w14:textId="51085ADD" w:rsidR="004E5BF5" w:rsidRPr="00970333" w:rsidRDefault="00B52181" w:rsidP="00385DA7">
      <w:pPr>
        <w:spacing w:line="400" w:lineRule="exact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</w:pP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Figure S</w:t>
      </w:r>
      <w:r w:rsidR="00FA2C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4</w:t>
      </w: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. Wood</w:t>
      </w:r>
      <w:r w:rsidRPr="0097033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 </w:t>
      </w:r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fragments with characteristic conifer tracheid fibers in the dental calculus of </w:t>
      </w:r>
      <w:proofErr w:type="spellStart"/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Daoxian</w:t>
      </w:r>
      <w:proofErr w:type="spellEnd"/>
      <w:r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 xml:space="preserve"> human teeth. A and C, Bordered pits of tracheid under unpolarized light; B and D, bordered pits of tracheid and the ‘cross’ feature under polarized light</w:t>
      </w:r>
      <w:r w:rsidR="004E5BF5" w:rsidRPr="0097033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 </w:t>
      </w:r>
      <w:bookmarkStart w:id="2" w:name="_Hlk76479109"/>
      <w:r w:rsidR="004E5BF5" w:rsidRPr="0097033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 xml:space="preserve">(Scale bar= </w:t>
      </w:r>
      <w:r w:rsidR="004E5BF5"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5</w:t>
      </w:r>
      <w:r w:rsidR="004E5BF5" w:rsidRPr="0097033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0</w:t>
      </w:r>
      <w:r w:rsidR="004E5BF5" w:rsidRPr="009703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he-IL"/>
        </w:rPr>
        <w:t>μm</w:t>
      </w:r>
      <w:r w:rsidR="004E5BF5" w:rsidRPr="0097033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bidi="he-IL"/>
        </w:rPr>
        <w:t>).</w:t>
      </w:r>
      <w:bookmarkEnd w:id="2"/>
    </w:p>
    <w:p w14:paraId="1756AA39" w14:textId="77777777" w:rsidR="00D4377D" w:rsidRPr="00970333" w:rsidRDefault="00D4377D" w:rsidP="00385DA7">
      <w:pPr>
        <w:spacing w:line="400" w:lineRule="exact"/>
        <w:rPr>
          <w:color w:val="000000" w:themeColor="text1"/>
        </w:rPr>
      </w:pPr>
    </w:p>
    <w:sectPr w:rsidR="00D4377D" w:rsidRPr="00970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C568E" w14:textId="77777777" w:rsidR="00184039" w:rsidRDefault="00184039" w:rsidP="00323D3D">
      <w:r>
        <w:separator/>
      </w:r>
    </w:p>
  </w:endnote>
  <w:endnote w:type="continuationSeparator" w:id="0">
    <w:p w14:paraId="7362DC0A" w14:textId="77777777" w:rsidR="00184039" w:rsidRDefault="00184039" w:rsidP="00323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7D1AB" w14:textId="77777777" w:rsidR="00184039" w:rsidRDefault="00184039" w:rsidP="00323D3D">
      <w:r>
        <w:separator/>
      </w:r>
    </w:p>
  </w:footnote>
  <w:footnote w:type="continuationSeparator" w:id="0">
    <w:p w14:paraId="1D309D2D" w14:textId="77777777" w:rsidR="00184039" w:rsidRDefault="00184039" w:rsidP="00323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EFC"/>
    <w:rsid w:val="00073DB0"/>
    <w:rsid w:val="0014703B"/>
    <w:rsid w:val="00151C73"/>
    <w:rsid w:val="001619F1"/>
    <w:rsid w:val="001734CC"/>
    <w:rsid w:val="00184039"/>
    <w:rsid w:val="002A0D4B"/>
    <w:rsid w:val="002D5BE1"/>
    <w:rsid w:val="00323D3D"/>
    <w:rsid w:val="00337830"/>
    <w:rsid w:val="0037408A"/>
    <w:rsid w:val="00385DA7"/>
    <w:rsid w:val="004623E4"/>
    <w:rsid w:val="004928A2"/>
    <w:rsid w:val="004A2606"/>
    <w:rsid w:val="004D0F53"/>
    <w:rsid w:val="004D14BF"/>
    <w:rsid w:val="004D1540"/>
    <w:rsid w:val="004E5BF5"/>
    <w:rsid w:val="00531B56"/>
    <w:rsid w:val="00532DC6"/>
    <w:rsid w:val="00561C8F"/>
    <w:rsid w:val="00667C68"/>
    <w:rsid w:val="006F20F0"/>
    <w:rsid w:val="0073777E"/>
    <w:rsid w:val="00753622"/>
    <w:rsid w:val="00785273"/>
    <w:rsid w:val="007A78EF"/>
    <w:rsid w:val="0081245F"/>
    <w:rsid w:val="008379E7"/>
    <w:rsid w:val="00884BA4"/>
    <w:rsid w:val="008E21FC"/>
    <w:rsid w:val="00943E41"/>
    <w:rsid w:val="00970333"/>
    <w:rsid w:val="00972FDF"/>
    <w:rsid w:val="009A5C14"/>
    <w:rsid w:val="009C1097"/>
    <w:rsid w:val="00AC47C3"/>
    <w:rsid w:val="00B21191"/>
    <w:rsid w:val="00B52181"/>
    <w:rsid w:val="00B64AA9"/>
    <w:rsid w:val="00C02733"/>
    <w:rsid w:val="00C347AE"/>
    <w:rsid w:val="00C349C3"/>
    <w:rsid w:val="00C62118"/>
    <w:rsid w:val="00C75EBA"/>
    <w:rsid w:val="00CC3EFC"/>
    <w:rsid w:val="00CF554C"/>
    <w:rsid w:val="00D005A7"/>
    <w:rsid w:val="00D4377D"/>
    <w:rsid w:val="00DB3DE0"/>
    <w:rsid w:val="00DC5793"/>
    <w:rsid w:val="00E674B9"/>
    <w:rsid w:val="00E91C41"/>
    <w:rsid w:val="00F131B5"/>
    <w:rsid w:val="00F17839"/>
    <w:rsid w:val="00F5711F"/>
    <w:rsid w:val="00FA2C88"/>
    <w:rsid w:val="00FC5373"/>
    <w:rsid w:val="00FD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06A51"/>
  <w15:chartTrackingRefBased/>
  <w15:docId w15:val="{3ABFE55C-1596-4103-BB2C-35A3796A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D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3D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3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3D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281</Words>
  <Characters>962</Characters>
  <Application>Microsoft Office Word</Application>
  <DocSecurity>0</DocSecurity>
  <Lines>481</Lines>
  <Paragraphs>248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妍</dc:creator>
  <cp:keywords/>
  <dc:description/>
  <cp:lastModifiedBy>吴 妍</cp:lastModifiedBy>
  <cp:revision>30</cp:revision>
  <dcterms:created xsi:type="dcterms:W3CDTF">2021-04-01T09:17:00Z</dcterms:created>
  <dcterms:modified xsi:type="dcterms:W3CDTF">2022-07-21T05:11:00Z</dcterms:modified>
</cp:coreProperties>
</file>